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890" w:type="dxa"/>
        <w:tblLayout w:type="fixed"/>
        <w:tblLook w:val="04A0" w:firstRow="1" w:lastRow="0" w:firstColumn="1" w:lastColumn="0" w:noHBand="0" w:noVBand="1"/>
      </w:tblPr>
      <w:tblGrid>
        <w:gridCol w:w="1800"/>
        <w:gridCol w:w="3150"/>
        <w:gridCol w:w="1800"/>
        <w:gridCol w:w="1080"/>
        <w:gridCol w:w="1890"/>
        <w:gridCol w:w="1170"/>
      </w:tblGrid>
      <w:tr w:rsidR="00ED7A39" w:rsidRPr="00ED7A39" w:rsidTr="007E585A">
        <w:tc>
          <w:tcPr>
            <w:tcW w:w="10890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5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A4. Regressions of Sedentary Time During Each Weekend Period on Developmental Stage  </w:t>
            </w:r>
          </w:p>
        </w:tc>
      </w:tr>
      <w:tr w:rsidR="00ED7A39" w:rsidRPr="00ED7A39" w:rsidTr="007E585A">
        <w:tc>
          <w:tcPr>
            <w:tcW w:w="180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ods</w:t>
            </w:r>
            <w:proofErr w:type="spellEnd"/>
          </w:p>
        </w:tc>
        <w:tc>
          <w:tcPr>
            <w:tcW w:w="315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80" w:type="dxa"/>
            <w:gridSpan w:val="2"/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:rsidR="00ED7A39" w:rsidRPr="007E585A" w:rsidRDefault="00D0434D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7E58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08</w:t>
            </w:r>
          </w:p>
        </w:tc>
        <w:tc>
          <w:tcPr>
            <w:tcW w:w="3060" w:type="dxa"/>
            <w:gridSpan w:val="2"/>
            <w:tcBorders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:rsidR="00ED7A39" w:rsidRPr="007E585A" w:rsidRDefault="00D0434D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7E58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10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D7A39" w:rsidRPr="00ED7A39" w:rsidTr="007E585A">
        <w:tc>
          <w:tcPr>
            <w:tcW w:w="180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ED7A39" w:rsidRPr="007E585A" w:rsidRDefault="00ED7A39" w:rsidP="007E585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  <w:proofErr w:type="spellEnd"/>
          </w:p>
        </w:tc>
        <w:tc>
          <w:tcPr>
            <w:tcW w:w="315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7 (-9.6, -5.7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1 (-9.0, -5.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6 (-0.7,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7 (-1.1,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 (2.2, 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2.2, 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ace – Including Multi Raci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12148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2.0 (-2.3, 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1.9 (-0.3, 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7E585A" w:rsidRDefault="00ED7A39" w:rsidP="0012148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3.3 (-0.2, 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7E585A" w:rsidRDefault="00ED7A39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</w:tr>
      <w:tr w:rsidR="00ED7A39" w:rsidRPr="00ED7A39" w:rsidTr="007E585A"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ED7A39" w:rsidRPr="00ED7A39" w:rsidRDefault="00ED7A39" w:rsidP="007E585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ternoon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D7A39" w:rsidRPr="00ED7A39" w:rsidRDefault="00D0434D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3D658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ED7A3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D7A39" w:rsidRPr="00ED7A39" w:rsidRDefault="00D0434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3D658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ED7A3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0.27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.1 (-11.0, -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9 (-9.9, -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 (0.9,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8 (-0.1,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</w:t>
            </w:r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5 (-0.6,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34D">
              <w:rPr>
                <w:rFonts w:ascii="Times New Roman" w:hAnsi="Times New Roman" w:cs="Times New Roman"/>
                <w:sz w:val="20"/>
                <w:szCs w:val="20"/>
              </w:rPr>
              <w:t>1.7 (0.03,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34D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ace – Including Multi Raci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34D">
              <w:rPr>
                <w:rFonts w:ascii="Times New Roman" w:hAnsi="Times New Roman" w:cs="Times New Roman"/>
                <w:bCs/>
                <w:sz w:val="20"/>
                <w:szCs w:val="20"/>
              </w:rPr>
              <w:t>2.8 (0.9, 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34D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Fam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l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0.2 (-1.3, 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D7A39" w:rsidRPr="00ED7A39" w:rsidTr="007E585A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 (3.1, 8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D7A39" w:rsidRPr="00ED7A39" w:rsidTr="007E585A"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ED7A39" w:rsidRPr="00ED7A39" w:rsidRDefault="00ED7A39" w:rsidP="007E585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D7A39" w:rsidRPr="00ED7A39" w:rsidRDefault="00D0434D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3D658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ED7A3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0.18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D0434D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ED7A39" w:rsidRPr="003D658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ED7A39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0.19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1 (-10.2, -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1 (-9.3, -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1.0 (-0.0,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Cs/>
                <w:sz w:val="20"/>
                <w:szCs w:val="20"/>
              </w:rPr>
              <w:t>0.051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4 (-0.7, 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</w:t>
            </w:r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34D">
              <w:rPr>
                <w:rFonts w:ascii="Times New Roman" w:hAnsi="Times New Roman" w:cs="Times New Roman"/>
                <w:bCs/>
                <w:sz w:val="20"/>
                <w:szCs w:val="20"/>
              </w:rPr>
              <w:t>-1.7 (-3.2, -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34D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8 (-1.5,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4" w:colLast="5"/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ace – Including Multi Raci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34D">
              <w:rPr>
                <w:rFonts w:ascii="Times New Roman" w:hAnsi="Times New Roman" w:cs="Times New Roman"/>
                <w:sz w:val="20"/>
                <w:szCs w:val="20"/>
              </w:rPr>
              <w:t>2.9 (0.8, 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D0434D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0434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bookmarkEnd w:id="0"/>
      <w:tr w:rsidR="00ED7A39" w:rsidRPr="00ED7A39" w:rsidTr="00315569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ED7A39" w:rsidRPr="007E585A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Fam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l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0.7 (-2.1, 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D7A39" w:rsidRPr="00ED7A39" w:rsidTr="00315569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3D6580" w:rsidRDefault="00ED7A39" w:rsidP="00ED7A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(3.1, 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D7A39" w:rsidRPr="00ED7A39" w:rsidRDefault="00ED7A39" w:rsidP="00ED7A3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</w:tr>
    </w:tbl>
    <w:p w:rsidR="009124AC" w:rsidRPr="007E585A" w:rsidRDefault="009124AC">
      <w:pPr>
        <w:rPr>
          <w:sz w:val="20"/>
          <w:szCs w:val="20"/>
        </w:rPr>
      </w:pPr>
    </w:p>
    <w:sectPr w:rsidR="009124AC" w:rsidRPr="007E585A" w:rsidSect="007E58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P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9BC"/>
    <w:rsid w:val="0012148E"/>
    <w:rsid w:val="00263EC2"/>
    <w:rsid w:val="00315569"/>
    <w:rsid w:val="007A39BC"/>
    <w:rsid w:val="007E585A"/>
    <w:rsid w:val="009124AC"/>
    <w:rsid w:val="00BF6D49"/>
    <w:rsid w:val="00D0434D"/>
    <w:rsid w:val="00E803FF"/>
    <w:rsid w:val="00ED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1F546-1473-403B-B45A-DC17402D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39BC"/>
    <w:pPr>
      <w:spacing w:after="0" w:line="240" w:lineRule="auto"/>
    </w:pPr>
  </w:style>
  <w:style w:type="table" w:styleId="TableGrid">
    <w:name w:val="Table Grid"/>
    <w:basedOn w:val="TableNormal"/>
    <w:uiPriority w:val="39"/>
    <w:rsid w:val="007A39BC"/>
    <w:pPr>
      <w:spacing w:after="0" w:line="240" w:lineRule="auto"/>
    </w:pPr>
    <w:rPr>
      <w:lang w:val="es-P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D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Rodriguez, Maria</dc:creator>
  <cp:keywords/>
  <dc:description/>
  <cp:lastModifiedBy>Santiago-Rodriguez, Maria</cp:lastModifiedBy>
  <cp:revision>2</cp:revision>
  <cp:lastPrinted>2021-09-09T18:28:00Z</cp:lastPrinted>
  <dcterms:created xsi:type="dcterms:W3CDTF">2022-10-03T15:37:00Z</dcterms:created>
  <dcterms:modified xsi:type="dcterms:W3CDTF">2022-10-03T15:37:00Z</dcterms:modified>
</cp:coreProperties>
</file>